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9C3EE" w14:textId="67B584C7" w:rsidR="00BD6733" w:rsidRPr="007C5FF7" w:rsidRDefault="00BD6733" w:rsidP="00B8162C">
      <w:pPr>
        <w:spacing w:line="480" w:lineRule="auto"/>
        <w:jc w:val="left"/>
        <w:outlineLvl w:val="0"/>
        <w:rPr>
          <w:rFonts w:ascii="Arial" w:eastAsia="Arial" w:hAnsi="Arial" w:cs="Arial"/>
          <w:b/>
          <w:bCs/>
        </w:rPr>
      </w:pPr>
      <w:r w:rsidRPr="007C5FF7">
        <w:rPr>
          <w:rFonts w:ascii="Arial" w:hAnsi="Arial"/>
          <w:b/>
          <w:bCs/>
        </w:rPr>
        <w:t>Supp</w:t>
      </w:r>
      <w:r w:rsidR="00A15F81" w:rsidRPr="007C5FF7">
        <w:rPr>
          <w:rFonts w:ascii="Arial" w:hAnsi="Arial"/>
          <w:b/>
          <w:bCs/>
        </w:rPr>
        <w:t>lementary material</w:t>
      </w:r>
    </w:p>
    <w:p w14:paraId="1CCE5CCD" w14:textId="56CD14F3" w:rsidR="00BD6733" w:rsidRPr="007C5FF7" w:rsidRDefault="00BD6733" w:rsidP="00B8162C">
      <w:pPr>
        <w:spacing w:line="480" w:lineRule="auto"/>
        <w:jc w:val="left"/>
        <w:outlineLvl w:val="0"/>
        <w:rPr>
          <w:color w:val="auto"/>
        </w:rPr>
      </w:pPr>
      <w:r w:rsidRPr="007C5FF7">
        <w:rPr>
          <w:b/>
          <w:bCs/>
        </w:rPr>
        <w:t>S1 Video.</w:t>
      </w:r>
      <w:r w:rsidRPr="007C5FF7">
        <w:t xml:space="preserve"> Simulation of </w:t>
      </w:r>
      <w:r w:rsidR="00102DC2">
        <w:t>UM</w:t>
      </w:r>
      <w:r w:rsidRPr="007C5FF7">
        <w:rPr>
          <w:color w:val="auto"/>
        </w:rPr>
        <w:t>.</w:t>
      </w:r>
      <w:r w:rsidR="000D3524" w:rsidRPr="007C5FF7">
        <w:rPr>
          <w:color w:val="auto"/>
        </w:rPr>
        <w:t xml:space="preserve"> </w:t>
      </w:r>
      <w:r w:rsidR="000D3524" w:rsidRPr="007C5FF7">
        <w:rPr>
          <w:rStyle w:val="normaltextrun"/>
          <w:rFonts w:eastAsia="Meiryo UI" w:cs="Times New Roman"/>
          <w:color w:val="auto"/>
          <w:shd w:val="clear" w:color="auto" w:fill="FFFFFF"/>
        </w:rPr>
        <w:t>The unit of x and y axis is in mm and the concentration of activator (u) is represented along the third dimension.</w:t>
      </w:r>
    </w:p>
    <w:p w14:paraId="33CAE80F" w14:textId="77777777" w:rsidR="00BD6733" w:rsidRPr="007C5FF7" w:rsidRDefault="00BD6733" w:rsidP="00B8162C">
      <w:pPr>
        <w:spacing w:line="480" w:lineRule="auto"/>
        <w:jc w:val="left"/>
        <w:rPr>
          <w:color w:val="auto"/>
        </w:rPr>
      </w:pPr>
    </w:p>
    <w:p w14:paraId="761F8E67" w14:textId="720ECBB3" w:rsidR="000D3524" w:rsidRPr="007C5FF7" w:rsidRDefault="00BD6733" w:rsidP="000D3524">
      <w:pPr>
        <w:spacing w:line="480" w:lineRule="auto"/>
        <w:jc w:val="left"/>
        <w:outlineLvl w:val="0"/>
        <w:rPr>
          <w:color w:val="auto"/>
        </w:rPr>
      </w:pPr>
      <w:r w:rsidRPr="007C5FF7">
        <w:rPr>
          <w:b/>
          <w:bCs/>
          <w:color w:val="auto"/>
        </w:rPr>
        <w:t>S2 Video.</w:t>
      </w:r>
      <w:r w:rsidRPr="007C5FF7">
        <w:rPr>
          <w:color w:val="auto"/>
        </w:rPr>
        <w:t xml:space="preserve"> Simulation of </w:t>
      </w:r>
      <w:r w:rsidR="00102DC2">
        <w:rPr>
          <w:color w:val="auto"/>
        </w:rPr>
        <w:t>LM</w:t>
      </w:r>
      <w:r w:rsidRPr="007C5FF7">
        <w:rPr>
          <w:color w:val="auto"/>
        </w:rPr>
        <w:t>.</w:t>
      </w:r>
      <w:r w:rsidR="000D3524" w:rsidRPr="007C5FF7">
        <w:rPr>
          <w:color w:val="auto"/>
        </w:rPr>
        <w:t xml:space="preserve"> </w:t>
      </w:r>
      <w:r w:rsidR="000D3524" w:rsidRPr="007C5FF7">
        <w:rPr>
          <w:rStyle w:val="normaltextrun"/>
          <w:rFonts w:eastAsia="Meiryo UI" w:cs="Times New Roman"/>
          <w:color w:val="auto"/>
          <w:shd w:val="clear" w:color="auto" w:fill="FFFFFF"/>
        </w:rPr>
        <w:t>The unit of x and y axis is in mm and the concentration of activator (u) is represented along the third dimension.</w:t>
      </w:r>
    </w:p>
    <w:p w14:paraId="3BF67029" w14:textId="77777777" w:rsidR="00BD6733" w:rsidRPr="007C5FF7" w:rsidRDefault="00BD6733" w:rsidP="00B8162C">
      <w:pPr>
        <w:spacing w:line="480" w:lineRule="auto"/>
        <w:jc w:val="left"/>
        <w:rPr>
          <w:color w:val="auto"/>
        </w:rPr>
      </w:pPr>
    </w:p>
    <w:p w14:paraId="7839A6F0" w14:textId="172F3FCA" w:rsidR="00BD6733" w:rsidRPr="007C5FF7" w:rsidRDefault="00BD6733" w:rsidP="00B8162C">
      <w:pPr>
        <w:spacing w:line="480" w:lineRule="auto"/>
        <w:jc w:val="left"/>
        <w:outlineLvl w:val="0"/>
        <w:rPr>
          <w:color w:val="auto"/>
        </w:rPr>
      </w:pPr>
      <w:r w:rsidRPr="007C5FF7">
        <w:rPr>
          <w:b/>
          <w:bCs/>
          <w:color w:val="auto"/>
        </w:rPr>
        <w:t>S3 Video.</w:t>
      </w:r>
      <w:r w:rsidRPr="007C5FF7">
        <w:rPr>
          <w:color w:val="auto"/>
        </w:rPr>
        <w:t xml:space="preserve"> Simulation of </w:t>
      </w:r>
      <w:r w:rsidR="00102DC2">
        <w:rPr>
          <w:color w:val="auto"/>
        </w:rPr>
        <w:t>UM</w:t>
      </w:r>
      <w:r w:rsidRPr="007C5FF7">
        <w:rPr>
          <w:color w:val="auto"/>
        </w:rPr>
        <w:t xml:space="preserve"> in the </w:t>
      </w:r>
      <w:r w:rsidR="00102DC2">
        <w:rPr>
          <w:color w:val="auto"/>
        </w:rPr>
        <w:t>LM</w:t>
      </w:r>
      <w:r w:rsidRPr="007C5FF7">
        <w:rPr>
          <w:color w:val="auto"/>
        </w:rPr>
        <w:t xml:space="preserve"> growth rates.</w:t>
      </w:r>
      <w:r w:rsidR="000D3524" w:rsidRPr="007C5FF7">
        <w:rPr>
          <w:color w:val="auto"/>
        </w:rPr>
        <w:t xml:space="preserve"> </w:t>
      </w:r>
      <w:r w:rsidR="000D3524" w:rsidRPr="007C5FF7">
        <w:rPr>
          <w:rStyle w:val="normaltextrun"/>
          <w:rFonts w:eastAsia="Meiryo UI" w:cs="Times New Roman"/>
          <w:color w:val="auto"/>
          <w:shd w:val="clear" w:color="auto" w:fill="FFFFFF"/>
        </w:rPr>
        <w:t>The unit of x and y axis is in mm and the concentration of activator (u) is represented along the third dimension.</w:t>
      </w:r>
    </w:p>
    <w:p w14:paraId="56C6416B" w14:textId="77777777" w:rsidR="00BD6733" w:rsidRPr="007C5FF7" w:rsidRDefault="00BD6733" w:rsidP="00B8162C">
      <w:pPr>
        <w:spacing w:line="480" w:lineRule="auto"/>
        <w:jc w:val="left"/>
        <w:rPr>
          <w:color w:val="auto"/>
        </w:rPr>
      </w:pPr>
    </w:p>
    <w:p w14:paraId="0EC88602" w14:textId="20F3EA73" w:rsidR="00BD6733" w:rsidRPr="007C5FF7" w:rsidRDefault="00BD6733" w:rsidP="00B8162C">
      <w:pPr>
        <w:spacing w:line="480" w:lineRule="auto"/>
        <w:jc w:val="left"/>
        <w:outlineLvl w:val="0"/>
        <w:rPr>
          <w:color w:val="auto"/>
        </w:rPr>
      </w:pPr>
      <w:r w:rsidRPr="007C5FF7">
        <w:rPr>
          <w:b/>
          <w:bCs/>
          <w:color w:val="auto"/>
        </w:rPr>
        <w:t>S4 Video.</w:t>
      </w:r>
      <w:r w:rsidRPr="007C5FF7">
        <w:rPr>
          <w:color w:val="auto"/>
        </w:rPr>
        <w:t xml:space="preserve"> Simulation of </w:t>
      </w:r>
      <w:r w:rsidR="00102DC2">
        <w:rPr>
          <w:color w:val="auto"/>
        </w:rPr>
        <w:t>LM</w:t>
      </w:r>
      <w:r w:rsidRPr="007C5FF7">
        <w:rPr>
          <w:color w:val="auto"/>
        </w:rPr>
        <w:t xml:space="preserve"> in the </w:t>
      </w:r>
      <w:r w:rsidR="00102DC2">
        <w:rPr>
          <w:color w:val="auto"/>
        </w:rPr>
        <w:t>UM</w:t>
      </w:r>
      <w:r w:rsidRPr="007C5FF7">
        <w:rPr>
          <w:color w:val="auto"/>
        </w:rPr>
        <w:t xml:space="preserve"> growth rates.</w:t>
      </w:r>
      <w:r w:rsidR="000D3524" w:rsidRPr="007C5FF7">
        <w:rPr>
          <w:color w:val="auto"/>
        </w:rPr>
        <w:t xml:space="preserve"> </w:t>
      </w:r>
      <w:r w:rsidR="000D3524" w:rsidRPr="007C5FF7">
        <w:rPr>
          <w:rStyle w:val="normaltextrun"/>
          <w:rFonts w:eastAsia="Meiryo UI" w:cs="Times New Roman"/>
          <w:color w:val="auto"/>
          <w:shd w:val="clear" w:color="auto" w:fill="FFFFFF"/>
        </w:rPr>
        <w:t>The unit of x and y axis is in mm and the concentration of activator (u) is represented along the third dimension.</w:t>
      </w:r>
    </w:p>
    <w:p w14:paraId="3DC9AFED" w14:textId="77777777" w:rsidR="00BD6733" w:rsidRPr="007C5FF7" w:rsidRDefault="00BD6733" w:rsidP="00B8162C">
      <w:pPr>
        <w:spacing w:line="480" w:lineRule="auto"/>
        <w:jc w:val="left"/>
        <w:rPr>
          <w:color w:val="auto"/>
        </w:rPr>
      </w:pPr>
    </w:p>
    <w:p w14:paraId="2FB2929D" w14:textId="42114C42" w:rsidR="000573EB" w:rsidRPr="00B25F0E" w:rsidRDefault="00BD6733" w:rsidP="00B8162C">
      <w:pPr>
        <w:spacing w:line="480" w:lineRule="auto"/>
        <w:jc w:val="left"/>
      </w:pPr>
      <w:r w:rsidRPr="007C5FF7">
        <w:rPr>
          <w:b/>
          <w:bCs/>
        </w:rPr>
        <w:t>S1 Fig.</w:t>
      </w:r>
      <w:r w:rsidRPr="007C5FF7">
        <w:t xml:space="preserve"> The </w:t>
      </w:r>
      <w:r w:rsidR="00BB56C2" w:rsidRPr="007C5FF7">
        <w:t>three-dimensional</w:t>
      </w:r>
      <w:r w:rsidRPr="007C5FF7">
        <w:t xml:space="preserve"> model of enamel–dentine junction of human </w:t>
      </w:r>
      <w:r w:rsidR="00102DC2">
        <w:t>UM</w:t>
      </w:r>
      <w:r w:rsidRPr="007C5FF7">
        <w:t xml:space="preserve"> (a) and </w:t>
      </w:r>
      <w:r w:rsidR="00102DC2">
        <w:t xml:space="preserve">LM </w:t>
      </w:r>
      <w:r w:rsidRPr="00F635B2">
        <w:t xml:space="preserve">(b). </w:t>
      </w:r>
      <w:r w:rsidR="00F635B2" w:rsidRPr="00F635B2">
        <w:t xml:space="preserve">The three-dimensional surface models derived from µCT data were visualized by an in-house program, </w:t>
      </w:r>
      <w:proofErr w:type="spellStart"/>
      <w:r w:rsidR="00F635B2" w:rsidRPr="00F635B2">
        <w:t>ForMATit</w:t>
      </w:r>
      <w:proofErr w:type="spellEnd"/>
      <w:r w:rsidR="00F635B2" w:rsidRPr="00F635B2">
        <w:t xml:space="preserve">, developed by N.M. [MATLAB-based (MathWorks, Version R2021b, </w:t>
      </w:r>
      <w:r w:rsidR="00F635B2" w:rsidRPr="00C57C56">
        <w:rPr>
          <w:rStyle w:val="a3"/>
        </w:rPr>
        <w:t>https://www.mathworks.com/products/matlab.html)</w:t>
      </w:r>
      <w:r w:rsidR="00F635B2" w:rsidRPr="00F635B2">
        <w:t>].</w:t>
      </w:r>
      <w:r w:rsidR="0022777B">
        <w:t xml:space="preserve"> </w:t>
      </w:r>
      <w:r w:rsidR="00A12438" w:rsidRPr="007C5FF7">
        <w:t>Arrows represent the order of cusp formation</w:t>
      </w:r>
      <w:r w:rsidR="00A44ABF" w:rsidRPr="007C5FF7">
        <w:t xml:space="preserve"> during development</w:t>
      </w:r>
      <w:r w:rsidR="00A12438" w:rsidRPr="007C5FF7">
        <w:t xml:space="preserve">. </w:t>
      </w:r>
      <w:proofErr w:type="spellStart"/>
      <w:r w:rsidRPr="007C5FF7">
        <w:rPr>
          <w:i/>
          <w:iCs/>
        </w:rPr>
        <w:t>oc</w:t>
      </w:r>
      <w:proofErr w:type="spellEnd"/>
      <w:r w:rsidRPr="007C5FF7">
        <w:t>: oblique crest, m: mesial, d: distal, b: buccal, l: lingual.</w:t>
      </w:r>
    </w:p>
    <w:sectPr w:rsidR="000573EB" w:rsidRPr="00B25F0E" w:rsidSect="001C2C18">
      <w:footerReference w:type="default" r:id="rId8"/>
      <w:pgSz w:w="11900" w:h="16840"/>
      <w:pgMar w:top="1418" w:right="1418" w:bottom="1418" w:left="1418" w:header="851" w:footer="992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FEAD64" w14:textId="77777777" w:rsidR="006E508F" w:rsidRDefault="006E508F">
      <w:r>
        <w:separator/>
      </w:r>
    </w:p>
  </w:endnote>
  <w:endnote w:type="continuationSeparator" w:id="0">
    <w:p w14:paraId="39468369" w14:textId="77777777" w:rsidR="006E508F" w:rsidRDefault="006E50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 Unicode MS">
    <w:altName w:val="小塚ゴシック Pro B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ヒラギノ角ゴ ProN W3">
    <w:altName w:val="小塚ゴシック Pro B"/>
    <w:charset w:val="80"/>
    <w:family w:val="swiss"/>
    <w:pitch w:val="variable"/>
    <w:sig w:usb0="00000000" w:usb1="7AC7FFFF" w:usb2="00000012" w:usb3="00000000" w:csb0="0002000D" w:csb1="00000000"/>
  </w:font>
  <w:font w:name="ヒラギノ角ゴ ProN W6">
    <w:altName w:val="游ゴシック"/>
    <w:charset w:val="80"/>
    <w:family w:val="swiss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BD1F96" w14:textId="77777777" w:rsidR="00A50F0D" w:rsidRDefault="00A50F0D">
    <w:pPr>
      <w:tabs>
        <w:tab w:val="center" w:pos="4252"/>
        <w:tab w:val="right" w:pos="8504"/>
      </w:tabs>
      <w:jc w:val="center"/>
    </w:pPr>
    <w:r>
      <w:fldChar w:fldCharType="begin"/>
    </w:r>
    <w:r>
      <w:instrText xml:space="preserve"> PAGE </w:instrText>
    </w:r>
    <w:r>
      <w:fldChar w:fldCharType="separate"/>
    </w:r>
    <w:r w:rsidR="001C2C18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693868" w14:textId="77777777" w:rsidR="006E508F" w:rsidRDefault="006E508F">
      <w:r>
        <w:separator/>
      </w:r>
    </w:p>
  </w:footnote>
  <w:footnote w:type="continuationSeparator" w:id="0">
    <w:p w14:paraId="44586269" w14:textId="77777777" w:rsidR="006E508F" w:rsidRDefault="006E50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AE62C0"/>
    <w:multiLevelType w:val="hybridMultilevel"/>
    <w:tmpl w:val="CD5E1020"/>
    <w:numStyleLink w:val="1"/>
  </w:abstractNum>
  <w:abstractNum w:abstractNumId="1" w15:restartNumberingAfterBreak="0">
    <w:nsid w:val="50477CAB"/>
    <w:multiLevelType w:val="hybridMultilevel"/>
    <w:tmpl w:val="F0162F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95266A7"/>
    <w:multiLevelType w:val="hybridMultilevel"/>
    <w:tmpl w:val="D328598C"/>
    <w:lvl w:ilvl="0" w:tplc="2AEE6E22">
      <w:numFmt w:val="bullet"/>
      <w:lvlText w:val=""/>
      <w:lvlJc w:val="left"/>
      <w:pPr>
        <w:ind w:left="420" w:hanging="420"/>
      </w:pPr>
      <w:rPr>
        <w:rFonts w:ascii="Symbol" w:eastAsiaTheme="minorEastAsia" w:hAnsi="Symbol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AAC1929"/>
    <w:multiLevelType w:val="hybridMultilevel"/>
    <w:tmpl w:val="CD5E1020"/>
    <w:styleLink w:val="1"/>
    <w:lvl w:ilvl="0" w:tplc="195C3612">
      <w:start w:val="1"/>
      <w:numFmt w:val="bullet"/>
      <w:lvlText w:val="·"/>
      <w:lvlJc w:val="left"/>
      <w:pPr>
        <w:ind w:left="1620" w:hanging="90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CE2B41A">
      <w:start w:val="1"/>
      <w:numFmt w:val="bullet"/>
      <w:lvlText w:val="o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A2C4CCA">
      <w:start w:val="1"/>
      <w:numFmt w:val="bullet"/>
      <w:lvlText w:val="▪"/>
      <w:lvlJc w:val="left"/>
      <w:pPr>
        <w:ind w:left="25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7F8B4FA">
      <w:start w:val="1"/>
      <w:numFmt w:val="bullet"/>
      <w:lvlText w:val="·"/>
      <w:lvlJc w:val="left"/>
      <w:pPr>
        <w:ind w:left="32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CAC62C8">
      <w:start w:val="1"/>
      <w:numFmt w:val="bullet"/>
      <w:lvlText w:val="o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E4CC74E">
      <w:start w:val="1"/>
      <w:numFmt w:val="bullet"/>
      <w:lvlText w:val="▪"/>
      <w:lvlJc w:val="left"/>
      <w:pPr>
        <w:ind w:left="46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DFA636A">
      <w:start w:val="1"/>
      <w:numFmt w:val="bullet"/>
      <w:lvlText w:val="·"/>
      <w:lvlJc w:val="left"/>
      <w:pPr>
        <w:ind w:left="540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FA835E2">
      <w:start w:val="1"/>
      <w:numFmt w:val="bullet"/>
      <w:lvlText w:val="o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0548BAA">
      <w:start w:val="1"/>
      <w:numFmt w:val="bullet"/>
      <w:lvlText w:val="▪"/>
      <w:lvlJc w:val="left"/>
      <w:pPr>
        <w:ind w:left="68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1311208942">
    <w:abstractNumId w:val="3"/>
  </w:num>
  <w:num w:numId="2" w16cid:durableId="1234047066">
    <w:abstractNumId w:val="0"/>
  </w:num>
  <w:num w:numId="3" w16cid:durableId="100036128">
    <w:abstractNumId w:val="2"/>
  </w:num>
  <w:num w:numId="4" w16cid:durableId="15207784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xtbAwMTU3MTczMjRS0lEKTi0uzszPAykwNKkFAIjS5W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fw2zxs20f2z1evsa9vva02pfw0dv9szdpt&quot;&gt;My EndNote Library-Converted Copy&lt;record-ids&gt;&lt;item&gt;173&lt;/item&gt;&lt;item&gt;295&lt;/item&gt;&lt;item&gt;492&lt;/item&gt;&lt;item&gt;690&lt;/item&gt;&lt;item&gt;877&lt;/item&gt;&lt;item&gt;981&lt;/item&gt;&lt;item&gt;1011&lt;/item&gt;&lt;item&gt;1069&lt;/item&gt;&lt;item&gt;1072&lt;/item&gt;&lt;item&gt;1097&lt;/item&gt;&lt;item&gt;1129&lt;/item&gt;&lt;item&gt;1132&lt;/item&gt;&lt;item&gt;2338&lt;/item&gt;&lt;item&gt;2487&lt;/item&gt;&lt;item&gt;2490&lt;/item&gt;&lt;item&gt;2561&lt;/item&gt;&lt;item&gt;2578&lt;/item&gt;&lt;item&gt;2599&lt;/item&gt;&lt;item&gt;2648&lt;/item&gt;&lt;item&gt;2697&lt;/item&gt;&lt;item&gt;2794&lt;/item&gt;&lt;item&gt;2800&lt;/item&gt;&lt;item&gt;2880&lt;/item&gt;&lt;item&gt;2883&lt;/item&gt;&lt;item&gt;2898&lt;/item&gt;&lt;item&gt;2901&lt;/item&gt;&lt;item&gt;2903&lt;/item&gt;&lt;item&gt;2904&lt;/item&gt;&lt;item&gt;2905&lt;/item&gt;&lt;item&gt;2906&lt;/item&gt;&lt;item&gt;2907&lt;/item&gt;&lt;item&gt;2913&lt;/item&gt;&lt;item&gt;2914&lt;/item&gt;&lt;item&gt;2917&lt;/item&gt;&lt;item&gt;2920&lt;/item&gt;&lt;item&gt;2926&lt;/item&gt;&lt;item&gt;2927&lt;/item&gt;&lt;item&gt;2928&lt;/item&gt;&lt;item&gt;2929&lt;/item&gt;&lt;item&gt;2930&lt;/item&gt;&lt;item&gt;2931&lt;/item&gt;&lt;item&gt;3432&lt;/item&gt;&lt;item&gt;3457&lt;/item&gt;&lt;item&gt;3803&lt;/item&gt;&lt;item&gt;3816&lt;/item&gt;&lt;item&gt;3819&lt;/item&gt;&lt;item&gt;4098&lt;/item&gt;&lt;item&gt;4443&lt;/item&gt;&lt;item&gt;4445&lt;/item&gt;&lt;item&gt;4468&lt;/item&gt;&lt;/record-ids&gt;&lt;/item&gt;&lt;/Libraries&gt;"/>
  </w:docVars>
  <w:rsids>
    <w:rsidRoot w:val="000573EB"/>
    <w:rsid w:val="00035E8D"/>
    <w:rsid w:val="000421A2"/>
    <w:rsid w:val="00050833"/>
    <w:rsid w:val="00054879"/>
    <w:rsid w:val="00054C7D"/>
    <w:rsid w:val="000573EB"/>
    <w:rsid w:val="00064E12"/>
    <w:rsid w:val="00077D40"/>
    <w:rsid w:val="00085EF4"/>
    <w:rsid w:val="000A564B"/>
    <w:rsid w:val="000B7CEC"/>
    <w:rsid w:val="000D3524"/>
    <w:rsid w:val="00102DC2"/>
    <w:rsid w:val="00110AB1"/>
    <w:rsid w:val="00112579"/>
    <w:rsid w:val="00114877"/>
    <w:rsid w:val="001666A2"/>
    <w:rsid w:val="00170D68"/>
    <w:rsid w:val="00171726"/>
    <w:rsid w:val="00195197"/>
    <w:rsid w:val="001C2C18"/>
    <w:rsid w:val="001D0B10"/>
    <w:rsid w:val="001F22AF"/>
    <w:rsid w:val="0020276B"/>
    <w:rsid w:val="0022413D"/>
    <w:rsid w:val="0022777B"/>
    <w:rsid w:val="00273255"/>
    <w:rsid w:val="002804AF"/>
    <w:rsid w:val="00286B07"/>
    <w:rsid w:val="00290954"/>
    <w:rsid w:val="002B0861"/>
    <w:rsid w:val="00312214"/>
    <w:rsid w:val="0032014B"/>
    <w:rsid w:val="003472BC"/>
    <w:rsid w:val="00380751"/>
    <w:rsid w:val="003A5300"/>
    <w:rsid w:val="003B1D7C"/>
    <w:rsid w:val="003C499D"/>
    <w:rsid w:val="0040217B"/>
    <w:rsid w:val="00423CAD"/>
    <w:rsid w:val="00461CA8"/>
    <w:rsid w:val="004664BD"/>
    <w:rsid w:val="00475F99"/>
    <w:rsid w:val="00496ACA"/>
    <w:rsid w:val="004A00AA"/>
    <w:rsid w:val="004A59DB"/>
    <w:rsid w:val="004C104E"/>
    <w:rsid w:val="004C6F46"/>
    <w:rsid w:val="004E13B4"/>
    <w:rsid w:val="004F3DD4"/>
    <w:rsid w:val="00523415"/>
    <w:rsid w:val="005267C5"/>
    <w:rsid w:val="005510E5"/>
    <w:rsid w:val="005B1BFE"/>
    <w:rsid w:val="005D0883"/>
    <w:rsid w:val="005D7633"/>
    <w:rsid w:val="005F6FE1"/>
    <w:rsid w:val="00616EEB"/>
    <w:rsid w:val="00624762"/>
    <w:rsid w:val="00633450"/>
    <w:rsid w:val="00657FAD"/>
    <w:rsid w:val="00661B83"/>
    <w:rsid w:val="00663A16"/>
    <w:rsid w:val="006B109F"/>
    <w:rsid w:val="006D6BA4"/>
    <w:rsid w:val="006E508F"/>
    <w:rsid w:val="00725378"/>
    <w:rsid w:val="00731106"/>
    <w:rsid w:val="007438A9"/>
    <w:rsid w:val="007640EE"/>
    <w:rsid w:val="007A3ACF"/>
    <w:rsid w:val="007A42AB"/>
    <w:rsid w:val="007C5FF7"/>
    <w:rsid w:val="007F2291"/>
    <w:rsid w:val="008043E2"/>
    <w:rsid w:val="008825EA"/>
    <w:rsid w:val="0089643C"/>
    <w:rsid w:val="008D635B"/>
    <w:rsid w:val="008D669D"/>
    <w:rsid w:val="008F24E7"/>
    <w:rsid w:val="008F5EC7"/>
    <w:rsid w:val="00917A05"/>
    <w:rsid w:val="00921381"/>
    <w:rsid w:val="00933665"/>
    <w:rsid w:val="00953FCC"/>
    <w:rsid w:val="00964C25"/>
    <w:rsid w:val="0098764B"/>
    <w:rsid w:val="009C7FA4"/>
    <w:rsid w:val="009E2E84"/>
    <w:rsid w:val="00A02C35"/>
    <w:rsid w:val="00A05BC8"/>
    <w:rsid w:val="00A12438"/>
    <w:rsid w:val="00A15F81"/>
    <w:rsid w:val="00A30414"/>
    <w:rsid w:val="00A32E66"/>
    <w:rsid w:val="00A44ABF"/>
    <w:rsid w:val="00A50F0D"/>
    <w:rsid w:val="00A53B39"/>
    <w:rsid w:val="00A57749"/>
    <w:rsid w:val="00A968A5"/>
    <w:rsid w:val="00AA6CEB"/>
    <w:rsid w:val="00AD3D68"/>
    <w:rsid w:val="00AE1D1A"/>
    <w:rsid w:val="00B00D58"/>
    <w:rsid w:val="00B25F0E"/>
    <w:rsid w:val="00B6593D"/>
    <w:rsid w:val="00B67AFE"/>
    <w:rsid w:val="00B8162C"/>
    <w:rsid w:val="00B95716"/>
    <w:rsid w:val="00BB56C2"/>
    <w:rsid w:val="00BC28F3"/>
    <w:rsid w:val="00BD469C"/>
    <w:rsid w:val="00BD6733"/>
    <w:rsid w:val="00BF70A2"/>
    <w:rsid w:val="00C00357"/>
    <w:rsid w:val="00C074A3"/>
    <w:rsid w:val="00C513A4"/>
    <w:rsid w:val="00C53DDB"/>
    <w:rsid w:val="00C5754A"/>
    <w:rsid w:val="00C57C56"/>
    <w:rsid w:val="00C66EC6"/>
    <w:rsid w:val="00C7537B"/>
    <w:rsid w:val="00CA3933"/>
    <w:rsid w:val="00CE2482"/>
    <w:rsid w:val="00D11DC7"/>
    <w:rsid w:val="00D54597"/>
    <w:rsid w:val="00DB0E0C"/>
    <w:rsid w:val="00DE0281"/>
    <w:rsid w:val="00E3559D"/>
    <w:rsid w:val="00E43EF5"/>
    <w:rsid w:val="00E51538"/>
    <w:rsid w:val="00E66F39"/>
    <w:rsid w:val="00EA4734"/>
    <w:rsid w:val="00EB345C"/>
    <w:rsid w:val="00EC26EE"/>
    <w:rsid w:val="00EF5957"/>
    <w:rsid w:val="00F327B8"/>
    <w:rsid w:val="00F4329A"/>
    <w:rsid w:val="00F44097"/>
    <w:rsid w:val="00F47B80"/>
    <w:rsid w:val="00F53730"/>
    <w:rsid w:val="00F635B2"/>
    <w:rsid w:val="00FA573C"/>
    <w:rsid w:val="00FB3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1E7F171"/>
  <w15:docId w15:val="{D96499C5-6468-5E4D-8F21-3BA97DC38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0D3524"/>
    <w:pPr>
      <w:widowControl w:val="0"/>
      <w:jc w:val="both"/>
    </w:pPr>
    <w:rPr>
      <w:rFonts w:cs="Arial Unicode MS"/>
      <w:color w:val="000000"/>
      <w:sz w:val="24"/>
      <w:szCs w:val="24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ヘッダとフッタ"/>
    <w:pPr>
      <w:tabs>
        <w:tab w:val="right" w:pos="9020"/>
      </w:tabs>
    </w:pPr>
    <w:rPr>
      <w:rFonts w:ascii="ヒラギノ角ゴ ProN W3" w:hAnsi="ヒラギノ角ゴ ProN W3" w:cs="Arial Unicode MS"/>
      <w:color w:val="000000"/>
      <w:sz w:val="24"/>
      <w:szCs w:val="24"/>
    </w:rPr>
  </w:style>
  <w:style w:type="paragraph" w:styleId="a5">
    <w:name w:val="List Paragraph"/>
    <w:uiPriority w:val="34"/>
    <w:qFormat/>
    <w:pPr>
      <w:widowControl w:val="0"/>
      <w:ind w:left="840"/>
      <w:jc w:val="both"/>
    </w:pPr>
    <w:rPr>
      <w:rFonts w:cs="Arial Unicode MS"/>
      <w:color w:val="000000"/>
      <w:sz w:val="24"/>
      <w:szCs w:val="24"/>
      <w:u w:color="000000"/>
    </w:rPr>
  </w:style>
  <w:style w:type="numbering" w:customStyle="1" w:styleId="1">
    <w:name w:val="読み込んだスタイル1"/>
    <w:pPr>
      <w:numPr>
        <w:numId w:val="1"/>
      </w:numPr>
    </w:pPr>
  </w:style>
  <w:style w:type="paragraph" w:styleId="a6">
    <w:name w:val="Body Text"/>
    <w:link w:val="a7"/>
    <w:rPr>
      <w:rFonts w:ascii="Arial Unicode MS" w:eastAsia="ヒラギノ角ゴ ProN W3" w:hAnsi="Arial Unicode MS" w:cs="Arial Unicode MS" w:hint="eastAsia"/>
      <w:color w:val="000000"/>
      <w:sz w:val="22"/>
      <w:szCs w:val="22"/>
      <w:lang w:val="ja-JP"/>
    </w:rPr>
  </w:style>
  <w:style w:type="paragraph" w:customStyle="1" w:styleId="a8">
    <w:name w:val="見出し"/>
    <w:next w:val="a6"/>
    <w:pPr>
      <w:keepNext/>
      <w:outlineLvl w:val="0"/>
    </w:pPr>
    <w:rPr>
      <w:rFonts w:ascii="Arial Unicode MS" w:eastAsia="ヒラギノ角ゴ ProN W6" w:hAnsi="Arial Unicode MS" w:cs="Arial Unicode MS" w:hint="eastAsia"/>
      <w:color w:val="000000"/>
      <w:sz w:val="36"/>
      <w:szCs w:val="36"/>
      <w:lang w:val="ja-JP"/>
    </w:rPr>
  </w:style>
  <w:style w:type="character" w:styleId="a9">
    <w:name w:val="line number"/>
    <w:basedOn w:val="a0"/>
    <w:uiPriority w:val="99"/>
    <w:semiHidden/>
    <w:unhideWhenUsed/>
    <w:rsid w:val="00FB314A"/>
  </w:style>
  <w:style w:type="character" w:styleId="aa">
    <w:name w:val="annotation reference"/>
    <w:basedOn w:val="a0"/>
    <w:uiPriority w:val="99"/>
    <w:semiHidden/>
    <w:unhideWhenUsed/>
    <w:rsid w:val="00CE2482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CE2482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CE2482"/>
    <w:rPr>
      <w:rFonts w:cs="Arial Unicode MS"/>
      <w:color w:val="000000"/>
      <w:sz w:val="24"/>
      <w:szCs w:val="24"/>
      <w:u w:color="00000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E2482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CE2482"/>
    <w:rPr>
      <w:rFonts w:cs="Arial Unicode MS"/>
      <w:b/>
      <w:bCs/>
      <w:color w:val="000000"/>
      <w:sz w:val="24"/>
      <w:szCs w:val="24"/>
      <w:u w:color="000000"/>
    </w:rPr>
  </w:style>
  <w:style w:type="paragraph" w:styleId="af">
    <w:name w:val="Balloon Text"/>
    <w:basedOn w:val="a"/>
    <w:link w:val="af0"/>
    <w:uiPriority w:val="99"/>
    <w:semiHidden/>
    <w:unhideWhenUsed/>
    <w:rsid w:val="00CE2482"/>
    <w:rPr>
      <w:rFonts w:ascii="ＭＳ 明朝" w:eastAsia="ＭＳ 明朝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CE2482"/>
    <w:rPr>
      <w:rFonts w:ascii="ＭＳ 明朝" w:eastAsia="ＭＳ 明朝" w:cs="Arial Unicode MS"/>
      <w:color w:val="000000"/>
      <w:sz w:val="18"/>
      <w:szCs w:val="18"/>
      <w:u w:color="000000"/>
    </w:rPr>
  </w:style>
  <w:style w:type="table" w:customStyle="1" w:styleId="TableNormal10">
    <w:name w:val="Table Normal1"/>
    <w:rsid w:val="00A50F0D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f1">
    <w:name w:val="Revision"/>
    <w:hidden/>
    <w:uiPriority w:val="99"/>
    <w:semiHidden/>
    <w:rsid w:val="00A50F0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cs="Arial Unicode MS"/>
      <w:color w:val="000000"/>
      <w:sz w:val="24"/>
      <w:szCs w:val="24"/>
      <w:u w:color="000000"/>
    </w:rPr>
  </w:style>
  <w:style w:type="paragraph" w:styleId="af2">
    <w:name w:val="header"/>
    <w:basedOn w:val="a"/>
    <w:link w:val="af3"/>
    <w:uiPriority w:val="99"/>
    <w:unhideWhenUsed/>
    <w:rsid w:val="00A50F0D"/>
    <w:pPr>
      <w:tabs>
        <w:tab w:val="center" w:pos="4513"/>
        <w:tab w:val="right" w:pos="9026"/>
      </w:tabs>
    </w:pPr>
  </w:style>
  <w:style w:type="character" w:customStyle="1" w:styleId="af3">
    <w:name w:val="ヘッダー (文字)"/>
    <w:basedOn w:val="a0"/>
    <w:link w:val="af2"/>
    <w:uiPriority w:val="99"/>
    <w:rsid w:val="00A50F0D"/>
    <w:rPr>
      <w:rFonts w:cs="Arial Unicode MS"/>
      <w:color w:val="000000"/>
      <w:sz w:val="24"/>
      <w:szCs w:val="24"/>
      <w:u w:color="000000"/>
    </w:rPr>
  </w:style>
  <w:style w:type="paragraph" w:styleId="af4">
    <w:name w:val="footer"/>
    <w:basedOn w:val="a"/>
    <w:link w:val="af5"/>
    <w:uiPriority w:val="99"/>
    <w:unhideWhenUsed/>
    <w:rsid w:val="00A50F0D"/>
    <w:pPr>
      <w:tabs>
        <w:tab w:val="center" w:pos="4513"/>
        <w:tab w:val="right" w:pos="9026"/>
      </w:tabs>
    </w:pPr>
  </w:style>
  <w:style w:type="character" w:customStyle="1" w:styleId="af5">
    <w:name w:val="フッター (文字)"/>
    <w:basedOn w:val="a0"/>
    <w:link w:val="af4"/>
    <w:uiPriority w:val="99"/>
    <w:rsid w:val="00A50F0D"/>
    <w:rPr>
      <w:rFonts w:cs="Arial Unicode MS"/>
      <w:color w:val="000000"/>
      <w:sz w:val="24"/>
      <w:szCs w:val="24"/>
      <w:u w:color="000000"/>
    </w:rPr>
  </w:style>
  <w:style w:type="paragraph" w:styleId="af6">
    <w:name w:val="Body Text First Indent"/>
    <w:basedOn w:val="a6"/>
    <w:link w:val="af7"/>
    <w:uiPriority w:val="99"/>
    <w:semiHidden/>
    <w:unhideWhenUsed/>
    <w:rsid w:val="00A50F0D"/>
    <w:pPr>
      <w:widowControl w:val="0"/>
      <w:ind w:firstLine="360"/>
      <w:jc w:val="both"/>
    </w:pPr>
    <w:rPr>
      <w:rFonts w:ascii="Times New Roman" w:eastAsia="Arial Unicode MS" w:hAnsi="Times New Roman" w:hint="default"/>
      <w:sz w:val="24"/>
      <w:szCs w:val="24"/>
      <w:u w:color="000000"/>
      <w:lang w:val="en-US"/>
    </w:rPr>
  </w:style>
  <w:style w:type="character" w:customStyle="1" w:styleId="a7">
    <w:name w:val="本文 (文字)"/>
    <w:basedOn w:val="a0"/>
    <w:link w:val="a6"/>
    <w:rsid w:val="00A50F0D"/>
    <w:rPr>
      <w:rFonts w:ascii="Arial Unicode MS" w:eastAsia="ヒラギノ角ゴ ProN W3" w:hAnsi="Arial Unicode MS" w:cs="Arial Unicode MS"/>
      <w:color w:val="000000"/>
      <w:sz w:val="22"/>
      <w:szCs w:val="22"/>
      <w:lang w:val="ja-JP"/>
    </w:rPr>
  </w:style>
  <w:style w:type="character" w:customStyle="1" w:styleId="af7">
    <w:name w:val="本文字下げ (文字)"/>
    <w:basedOn w:val="a7"/>
    <w:link w:val="af6"/>
    <w:uiPriority w:val="99"/>
    <w:semiHidden/>
    <w:rsid w:val="00A50F0D"/>
    <w:rPr>
      <w:rFonts w:ascii="Arial Unicode MS" w:eastAsia="ヒラギノ角ゴ ProN W3" w:hAnsi="Arial Unicode MS" w:cs="Arial Unicode MS"/>
      <w:color w:val="000000"/>
      <w:sz w:val="24"/>
      <w:szCs w:val="24"/>
      <w:u w:color="000000"/>
      <w:lang w:val="ja-JP"/>
    </w:rPr>
  </w:style>
  <w:style w:type="paragraph" w:customStyle="1" w:styleId="EndNoteBibliographyTitle">
    <w:name w:val="EndNote Bibliography Title"/>
    <w:basedOn w:val="a"/>
    <w:link w:val="EndNoteBibliographyTitle0"/>
    <w:rsid w:val="00E66F39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(文字)"/>
    <w:basedOn w:val="a7"/>
    <w:link w:val="EndNoteBibliographyTitle"/>
    <w:rsid w:val="00E66F39"/>
    <w:rPr>
      <w:rFonts w:ascii="Arial Unicode MS" w:eastAsia="ヒラギノ角ゴ ProN W3" w:hAnsi="Arial Unicode MS" w:cs="Arial Unicode MS"/>
      <w:noProof/>
      <w:color w:val="000000"/>
      <w:sz w:val="24"/>
      <w:szCs w:val="24"/>
      <w:u w:color="000000"/>
      <w:lang w:val="ja-JP"/>
    </w:rPr>
  </w:style>
  <w:style w:type="paragraph" w:customStyle="1" w:styleId="EndNoteBibliography">
    <w:name w:val="EndNote Bibliography"/>
    <w:basedOn w:val="a"/>
    <w:link w:val="EndNoteBibliography0"/>
    <w:rsid w:val="00E66F39"/>
    <w:pPr>
      <w:jc w:val="left"/>
    </w:pPr>
    <w:rPr>
      <w:rFonts w:cs="Times New Roman"/>
      <w:noProof/>
    </w:rPr>
  </w:style>
  <w:style w:type="character" w:customStyle="1" w:styleId="EndNoteBibliography0">
    <w:name w:val="EndNote Bibliography (文字)"/>
    <w:basedOn w:val="a7"/>
    <w:link w:val="EndNoteBibliography"/>
    <w:rsid w:val="00E66F39"/>
    <w:rPr>
      <w:rFonts w:ascii="Arial Unicode MS" w:eastAsia="ヒラギノ角ゴ ProN W3" w:hAnsi="Arial Unicode MS" w:cs="Arial Unicode MS"/>
      <w:noProof/>
      <w:color w:val="000000"/>
      <w:sz w:val="24"/>
      <w:szCs w:val="24"/>
      <w:u w:color="000000"/>
      <w:lang w:val="ja-JP"/>
    </w:rPr>
  </w:style>
  <w:style w:type="character" w:customStyle="1" w:styleId="10">
    <w:name w:val="未解決のメンション1"/>
    <w:basedOn w:val="a0"/>
    <w:uiPriority w:val="99"/>
    <w:semiHidden/>
    <w:unhideWhenUsed/>
    <w:rsid w:val="00E66F39"/>
    <w:rPr>
      <w:color w:val="605E5C"/>
      <w:shd w:val="clear" w:color="auto" w:fill="E1DFDD"/>
    </w:rPr>
  </w:style>
  <w:style w:type="character" w:customStyle="1" w:styleId="normaltextrun">
    <w:name w:val="normaltextrun"/>
    <w:basedOn w:val="a0"/>
    <w:rsid w:val="000D35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ヒラギノ角ゴ ProN W6"/>
        <a:ea typeface="ＭＳ ゴシック"/>
        <a:cs typeface="ヒラギノ角ゴ ProN W6"/>
      </a:majorFont>
      <a:minorFont>
        <a:latin typeface="ヒラギノ角ゴ ProN W3"/>
        <a:ea typeface="ＭＳ 明朝"/>
        <a:cs typeface="ヒラギノ角ゴ ProN W3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FEF923-1D2E-4004-8FC4-37258F23F9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ataru_morita</dc:creator>
  <cp:lastModifiedBy>wataru_morita</cp:lastModifiedBy>
  <cp:revision>3</cp:revision>
  <dcterms:created xsi:type="dcterms:W3CDTF">2022-05-29T05:00:00Z</dcterms:created>
  <dcterms:modified xsi:type="dcterms:W3CDTF">2022-05-30T00:54:00Z</dcterms:modified>
</cp:coreProperties>
</file>